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7B6E8" w14:textId="41E98D49" w:rsidR="00056549" w:rsidRDefault="005C2843" w:rsidP="00056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56549" w:rsidRPr="00910B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6549" w:rsidRPr="00910B82">
        <w:rPr>
          <w:rFonts w:ascii="Times New Roman" w:hAnsi="Times New Roman" w:cs="Times New Roman"/>
          <w:sz w:val="24"/>
          <w:szCs w:val="24"/>
        </w:rPr>
        <w:t xml:space="preserve">. </w:t>
      </w:r>
      <w:r w:rsidR="00056549">
        <w:rPr>
          <w:rFonts w:ascii="Times New Roman" w:hAnsi="Times New Roman" w:cs="Times New Roman"/>
          <w:sz w:val="24"/>
          <w:szCs w:val="24"/>
        </w:rPr>
        <w:t>ROBINS</w:t>
      </w:r>
      <w:r w:rsidR="00056549" w:rsidRPr="00910B82">
        <w:rPr>
          <w:rFonts w:ascii="Times New Roman" w:hAnsi="Times New Roman" w:cs="Times New Roman"/>
          <w:sz w:val="24"/>
          <w:szCs w:val="24"/>
        </w:rPr>
        <w:t xml:space="preserve"> bias assessment of the included studies</w:t>
      </w:r>
    </w:p>
    <w:tbl>
      <w:tblPr>
        <w:tblW w:w="1545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709"/>
        <w:gridCol w:w="851"/>
        <w:gridCol w:w="850"/>
        <w:gridCol w:w="851"/>
        <w:gridCol w:w="850"/>
        <w:gridCol w:w="851"/>
        <w:gridCol w:w="850"/>
        <w:gridCol w:w="709"/>
        <w:gridCol w:w="709"/>
        <w:gridCol w:w="992"/>
        <w:gridCol w:w="1134"/>
        <w:gridCol w:w="992"/>
        <w:gridCol w:w="1134"/>
        <w:gridCol w:w="709"/>
        <w:gridCol w:w="850"/>
      </w:tblGrid>
      <w:tr w:rsidR="00CF5C3A" w:rsidRPr="004B4D5D" w14:paraId="12B5EBDD" w14:textId="77777777" w:rsidTr="008959CE">
        <w:trPr>
          <w:trHeight w:val="67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5699" w14:textId="0704FAF5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et al. (Yea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2E4C1" w14:textId="651C507C" w:rsidR="00962DCE" w:rsidRPr="008C3E2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E8A4B" w14:textId="0A4889D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sk of B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C4956" w14:textId="1BDC4942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onsistency of resul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63ABD" w14:textId="6CF3282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rectness of evid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83DFA" w14:textId="4757CBA3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rec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E6714" w14:textId="0E2C0F0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lication b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3A24" w14:textId="4B4A093D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rge magnitude of 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42AF" w14:textId="725146BE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se-response grad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EF19D" w14:textId="3313E23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usible confound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FD28" w14:textId="1CD9D669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 w:rsidRPr="00962D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7E1BD" w14:textId="6C0334BC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foun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F351" w14:textId="520B1226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ection of participants into the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23462" w14:textId="0DC40D68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ification of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051CA" w14:textId="3542FAD7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viations from intended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EA973" w14:textId="659DDC73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ssing da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74605" w14:textId="741F1984" w:rsidR="00962DCE" w:rsidRPr="00B22090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20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surement of the outcome</w:t>
            </w:r>
          </w:p>
        </w:tc>
      </w:tr>
      <w:tr w:rsidR="00CF5C3A" w:rsidRPr="004B4D5D" w14:paraId="1F998689" w14:textId="77777777" w:rsidTr="008959CE">
        <w:trPr>
          <w:trHeight w:val="67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74AFB" w14:textId="4CB0FA34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ang ZY (20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2B18" w14:textId="48AFCB59" w:rsidR="00962DCE" w:rsidRPr="008C3E2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5FC20" w14:textId="1B18EFB3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65D1D" w14:textId="26B05BC1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ED89B" w14:textId="56BCB7A7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9F8E" w14:textId="20DE78E2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DDDFC" w14:textId="11D0293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9C664" w14:textId="79C9851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CCCDC" w14:textId="430364A0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E84A" w14:textId="74381A79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4CF4" w14:textId="581A7018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3FFF7" w14:textId="502106B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F599B" w14:textId="1E0C4718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75F7" w14:textId="581033A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3495E" w14:textId="009AF9B2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25D4F" w14:textId="5469DB9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28873" w14:textId="7C19CCA0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CF5C3A" w:rsidRPr="004B4D5D" w14:paraId="6A4BFDD0" w14:textId="77777777" w:rsidTr="008959CE">
        <w:trPr>
          <w:trHeight w:val="67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9796" w14:textId="387DC9BC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er CG (20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73913" w14:textId="36FA8F07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550BD" w14:textId="454DC946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73D67" w14:textId="542F521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B4A9F" w14:textId="366CA65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A8411" w14:textId="0135AEE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2C89" w14:textId="03845560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4B9F" w14:textId="06CBFBDA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81A63" w14:textId="5A898D1A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8F2C0" w14:textId="69F71423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57EB9" w14:textId="46CC7222" w:rsidR="00962DCE" w:rsidRDefault="00962DCE" w:rsidP="00CF5C3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B6A48" w14:textId="2C436003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91549" w14:textId="2FC72EE1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27626" w14:textId="075E34C6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6778" w14:textId="441B4AE6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D545D" w14:textId="6615318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51AB" w14:textId="56199E98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CF5C3A" w:rsidRPr="004B4D5D" w14:paraId="4724E1E5" w14:textId="77777777" w:rsidTr="008959CE">
        <w:trPr>
          <w:trHeight w:val="67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C498C" w14:textId="314829F1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62D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nn CM (20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5640" w14:textId="3368C1F2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ational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FBFA6" w14:textId="54E5292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81A72" w14:textId="76684E2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B6AC5" w14:textId="1A8BF71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BDBDC" w14:textId="069389E0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6E07" w14:textId="651CF94A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FB39F" w14:textId="23947E73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AB3A1" w14:textId="12C3D13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9EB4C" w14:textId="7D3D800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4AB36" w14:textId="3B662321" w:rsidR="00962DCE" w:rsidRDefault="00962DCE" w:rsidP="00CF5C3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FFFA" w14:textId="585E69A6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0C6A0" w14:textId="3907FC24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0D9CB" w14:textId="0260CE11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0095A" w14:textId="56CE259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39BEA" w14:textId="3D85BDC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107CC" w14:textId="4ECF09B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CF5C3A" w:rsidRPr="004B4D5D" w14:paraId="367CFC16" w14:textId="77777777" w:rsidTr="008959CE">
        <w:trPr>
          <w:trHeight w:val="67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F8636" w14:textId="77777777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62D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eser</w:t>
            </w:r>
            <w:proofErr w:type="spellEnd"/>
            <w:r w:rsidRPr="00962D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F (2021)</w:t>
            </w:r>
          </w:p>
          <w:p w14:paraId="29619DBD" w14:textId="77777777" w:rsidR="00962DCE" w:rsidRPr="00962DCE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D1342" w14:textId="1FCC83CF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3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-contr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89C46" w14:textId="03E96CE7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00657" w14:textId="2D039616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1A71" w14:textId="7DA19E5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30492" w14:textId="3C451D7E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0C44" w14:textId="42893E2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A522A" w14:textId="2622D7D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ED759" w14:textId="21BEC28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82CC1" w14:textId="2E3A493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99D29" w14:textId="0D182425" w:rsidR="00962DCE" w:rsidRDefault="00962DCE" w:rsidP="00CF5C3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F1ED0" w14:textId="722F4C65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DE136" w14:textId="1B92BE4C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5B1AE" w14:textId="679B29F8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2A9C" w14:textId="46A6106B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5B109" w14:textId="6BD0C657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5849A" w14:textId="4355DFE8" w:rsidR="00962DCE" w:rsidRPr="004B4D5D" w:rsidRDefault="00962DCE" w:rsidP="00CF5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CF5C3A" w:rsidRPr="004B4D5D" w14:paraId="53F078DF" w14:textId="77777777" w:rsidTr="008959CE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92FD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D851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5E31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2B35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6CF1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277A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4990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F5C7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C51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BBAA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6A76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F486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B9B6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267F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CDC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AE2C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E69" w14:textId="77777777" w:rsidR="00962DCE" w:rsidRPr="004B4D5D" w:rsidRDefault="00962DCE" w:rsidP="00962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4B59DDF9" w14:textId="77777777" w:rsidR="007E2F32" w:rsidRDefault="008959CE"/>
    <w:sectPr w:rsidR="007E2F32" w:rsidSect="000565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549"/>
    <w:rsid w:val="00056549"/>
    <w:rsid w:val="00212132"/>
    <w:rsid w:val="005C2843"/>
    <w:rsid w:val="005E2905"/>
    <w:rsid w:val="008959CE"/>
    <w:rsid w:val="008F1341"/>
    <w:rsid w:val="00943DA1"/>
    <w:rsid w:val="00962DCE"/>
    <w:rsid w:val="00B22090"/>
    <w:rsid w:val="00CF5C3A"/>
    <w:rsid w:val="00DE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1A66"/>
  <w15:chartTrackingRefBased/>
  <w15:docId w15:val="{2D5A81FE-050F-4578-BA63-4FE4C818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549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542969209@qq.com</cp:lastModifiedBy>
  <cp:revision>25</cp:revision>
  <dcterms:created xsi:type="dcterms:W3CDTF">2021-12-03T18:22:00Z</dcterms:created>
  <dcterms:modified xsi:type="dcterms:W3CDTF">2022-03-01T02:13:00Z</dcterms:modified>
</cp:coreProperties>
</file>